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A9B85" w14:textId="34728FDA" w:rsidR="00CD6276" w:rsidRDefault="00CD6276" w:rsidP="00906D6F">
      <w:pPr>
        <w:spacing w:after="0" w:line="240" w:lineRule="auto"/>
        <w:rPr>
          <w:b/>
          <w:bCs/>
        </w:rPr>
      </w:pPr>
      <w:r w:rsidRPr="00CD6276">
        <w:rPr>
          <w:b/>
          <w:bCs/>
        </w:rPr>
        <w:t>TORPEdO Trial Management Group</w:t>
      </w:r>
    </w:p>
    <w:p w14:paraId="2A056C33" w14:textId="77777777" w:rsidR="00906D6F" w:rsidRPr="00CD6276" w:rsidRDefault="00906D6F" w:rsidP="00906D6F">
      <w:pPr>
        <w:spacing w:after="0" w:line="240" w:lineRule="auto"/>
        <w:rPr>
          <w:b/>
          <w:bCs/>
        </w:rPr>
      </w:pPr>
    </w:p>
    <w:p w14:paraId="0DAA7C87" w14:textId="1E41135F" w:rsidR="00CD6276" w:rsidRDefault="00CD6276" w:rsidP="00906D6F">
      <w:pPr>
        <w:spacing w:after="0" w:line="240" w:lineRule="auto"/>
      </w:pPr>
      <w:r>
        <w:t>David Thomson</w:t>
      </w:r>
      <w:r>
        <w:tab/>
      </w:r>
      <w:r>
        <w:tab/>
      </w:r>
      <w:r w:rsidR="00906D6F">
        <w:tab/>
      </w:r>
      <w:r>
        <w:t>The Christie NHS Foundation Trust</w:t>
      </w:r>
    </w:p>
    <w:p w14:paraId="315347A1" w14:textId="4190E5E6" w:rsidR="001417E2" w:rsidRDefault="001417E2" w:rsidP="00906D6F">
      <w:pPr>
        <w:spacing w:after="0" w:line="240" w:lineRule="auto"/>
      </w:pPr>
      <w:r w:rsidRPr="001417E2">
        <w:t>Russell Banner</w:t>
      </w:r>
      <w:r w:rsidRPr="001417E2">
        <w:tab/>
      </w:r>
      <w:r w:rsidRPr="001417E2">
        <w:tab/>
      </w:r>
      <w:r w:rsidR="00906D6F">
        <w:tab/>
      </w:r>
      <w:r w:rsidRPr="001417E2">
        <w:t>Swansea Bay University Health Board</w:t>
      </w:r>
    </w:p>
    <w:p w14:paraId="1A6B96EB" w14:textId="6ED07FD8" w:rsidR="001417E2" w:rsidRDefault="001417E2" w:rsidP="00906D6F">
      <w:pPr>
        <w:spacing w:after="0" w:line="240" w:lineRule="auto"/>
      </w:pPr>
      <w:r w:rsidRPr="001417E2">
        <w:t xml:space="preserve">Matthew Beasley </w:t>
      </w:r>
      <w:r w:rsidRPr="001417E2">
        <w:tab/>
      </w:r>
      <w:r w:rsidR="00906D6F">
        <w:tab/>
      </w:r>
      <w:r w:rsidRPr="001417E2">
        <w:t>University Hospitals Bristol NHS Foundation Trust</w:t>
      </w:r>
    </w:p>
    <w:p w14:paraId="04813E91" w14:textId="4FC572C2" w:rsidR="0022358A" w:rsidRDefault="0022358A" w:rsidP="00906D6F">
      <w:pPr>
        <w:spacing w:after="0" w:line="240" w:lineRule="auto"/>
      </w:pPr>
      <w:r w:rsidRPr="0022358A">
        <w:t xml:space="preserve">Guy Betts </w:t>
      </w:r>
      <w:r w:rsidRPr="0022358A">
        <w:tab/>
      </w:r>
      <w:r w:rsidRPr="0022358A">
        <w:tab/>
      </w:r>
      <w:r w:rsidR="00906D6F">
        <w:tab/>
      </w:r>
      <w:r w:rsidRPr="0022358A">
        <w:t>Manchester University NHS Foundation Trust</w:t>
      </w:r>
    </w:p>
    <w:p w14:paraId="304F9DB1" w14:textId="687200BE" w:rsidR="00DE196D" w:rsidRDefault="00DE196D" w:rsidP="00906D6F">
      <w:pPr>
        <w:spacing w:after="0" w:line="240" w:lineRule="auto"/>
      </w:pPr>
      <w:r w:rsidRPr="00DE196D">
        <w:t>Katie Biscombe</w:t>
      </w:r>
      <w:r w:rsidR="00906D6F">
        <w:tab/>
      </w:r>
      <w:r w:rsidR="00906D6F">
        <w:tab/>
      </w:r>
      <w:r w:rsidR="00906D6F">
        <w:tab/>
      </w:r>
      <w:r w:rsidRPr="00DE196D">
        <w:t>The Institute of Cancer Research</w:t>
      </w:r>
    </w:p>
    <w:p w14:paraId="7A868162" w14:textId="64D06EE4" w:rsidR="0022358A" w:rsidRDefault="0022358A" w:rsidP="00906D6F">
      <w:pPr>
        <w:spacing w:after="0" w:line="240" w:lineRule="auto"/>
      </w:pPr>
      <w:r w:rsidRPr="0022358A">
        <w:t>Helen Bulbeck</w:t>
      </w:r>
      <w:r w:rsidRPr="0022358A">
        <w:tab/>
      </w:r>
      <w:r w:rsidRPr="0022358A">
        <w:tab/>
      </w:r>
      <w:r w:rsidR="00906D6F">
        <w:tab/>
      </w:r>
      <w:r w:rsidRPr="0022358A">
        <w:t>Brainstrust</w:t>
      </w:r>
    </w:p>
    <w:p w14:paraId="776AEFED" w14:textId="2B3B08AE" w:rsidR="0022358A" w:rsidRDefault="0022358A" w:rsidP="00906D6F">
      <w:pPr>
        <w:spacing w:after="0" w:line="240" w:lineRule="auto"/>
      </w:pPr>
      <w:r>
        <w:t>Frances Charlwood</w:t>
      </w:r>
      <w:r>
        <w:tab/>
      </w:r>
      <w:r w:rsidR="00906D6F">
        <w:tab/>
      </w:r>
      <w:r>
        <w:t>The Christie NHS Foundation Trust</w:t>
      </w:r>
    </w:p>
    <w:p w14:paraId="68A45A68" w14:textId="12C8CB9D" w:rsidR="001417E2" w:rsidRDefault="001417E2" w:rsidP="00906D6F">
      <w:pPr>
        <w:spacing w:after="0" w:line="240" w:lineRule="auto"/>
      </w:pPr>
      <w:r>
        <w:t>Matt Clarke</w:t>
      </w:r>
      <w:r>
        <w:tab/>
      </w:r>
      <w:r>
        <w:tab/>
      </w:r>
      <w:r w:rsidR="00906D6F">
        <w:tab/>
      </w:r>
      <w:r>
        <w:t>The Christie NHS Foundation Trust</w:t>
      </w:r>
    </w:p>
    <w:p w14:paraId="70F7CBC0" w14:textId="30B3134F" w:rsidR="00DE196D" w:rsidRDefault="00DE196D" w:rsidP="00906D6F">
      <w:pPr>
        <w:spacing w:after="0" w:line="240" w:lineRule="auto"/>
      </w:pPr>
      <w:r w:rsidRPr="00DE196D">
        <w:t>Clare Cruickshank</w:t>
      </w:r>
      <w:r w:rsidR="00906D6F">
        <w:tab/>
      </w:r>
      <w:r w:rsidR="00906D6F">
        <w:tab/>
      </w:r>
      <w:r w:rsidRPr="00DE196D">
        <w:t>The Institute of Cancer Research</w:t>
      </w:r>
    </w:p>
    <w:p w14:paraId="0D7079B0" w14:textId="60F878D1" w:rsidR="001417E2" w:rsidRDefault="001417E2" w:rsidP="00906D6F">
      <w:pPr>
        <w:spacing w:after="0" w:line="240" w:lineRule="auto"/>
      </w:pPr>
      <w:r w:rsidRPr="001417E2">
        <w:t>Olly Donnelly</w:t>
      </w:r>
      <w:r w:rsidRPr="001417E2">
        <w:tab/>
      </w:r>
      <w:r w:rsidRPr="001417E2">
        <w:tab/>
      </w:r>
      <w:r w:rsidR="00906D6F">
        <w:tab/>
      </w:r>
      <w:r w:rsidRPr="001417E2">
        <w:t>Portsmouth Hospitals NHS Trust</w:t>
      </w:r>
    </w:p>
    <w:p w14:paraId="29048C9D" w14:textId="58E79F13" w:rsidR="00DE196D" w:rsidRDefault="00DE196D" w:rsidP="00906D6F">
      <w:pPr>
        <w:spacing w:after="0" w:line="240" w:lineRule="auto"/>
      </w:pPr>
      <w:r w:rsidRPr="00DE196D">
        <w:t>Deborah Gardiner</w:t>
      </w:r>
      <w:r w:rsidR="00906D6F">
        <w:tab/>
      </w:r>
      <w:r w:rsidR="00906D6F">
        <w:tab/>
      </w:r>
      <w:r w:rsidRPr="00DE196D">
        <w:t>The Institute of Cancer Research</w:t>
      </w:r>
    </w:p>
    <w:p w14:paraId="78CA3959" w14:textId="48CE701F" w:rsidR="0022358A" w:rsidRDefault="0022358A" w:rsidP="00906D6F">
      <w:pPr>
        <w:spacing w:after="0" w:line="240" w:lineRule="auto"/>
      </w:pPr>
      <w:r>
        <w:t xml:space="preserve">Callum Gillies </w:t>
      </w:r>
      <w:r>
        <w:tab/>
      </w:r>
      <w:r>
        <w:tab/>
      </w:r>
      <w:r w:rsidR="00906D6F">
        <w:tab/>
      </w:r>
      <w:r>
        <w:t>University College London Hospitals NHS Foundation Trust</w:t>
      </w:r>
    </w:p>
    <w:p w14:paraId="3180672A" w14:textId="32B03565" w:rsidR="0022358A" w:rsidRDefault="0022358A" w:rsidP="00906D6F">
      <w:pPr>
        <w:spacing w:after="0" w:line="240" w:lineRule="auto"/>
      </w:pPr>
      <w:r w:rsidRPr="0022358A">
        <w:t>James Good</w:t>
      </w:r>
      <w:r w:rsidRPr="0022358A">
        <w:tab/>
      </w:r>
      <w:r w:rsidRPr="0022358A">
        <w:tab/>
      </w:r>
      <w:r w:rsidR="00906D6F">
        <w:tab/>
      </w:r>
      <w:r w:rsidRPr="0022358A">
        <w:t>University Hospitals Birmingham NHS Foundation Trust</w:t>
      </w:r>
    </w:p>
    <w:p w14:paraId="740A7A47" w14:textId="091324A7" w:rsidR="00DE196D" w:rsidRDefault="00DE196D" w:rsidP="00906D6F">
      <w:pPr>
        <w:spacing w:after="0" w:line="240" w:lineRule="auto"/>
      </w:pPr>
      <w:r w:rsidRPr="00DE196D">
        <w:t>Clare Griffin</w:t>
      </w:r>
      <w:r w:rsidR="00906D6F">
        <w:tab/>
      </w:r>
      <w:r w:rsidR="00906D6F">
        <w:tab/>
      </w:r>
      <w:r w:rsidR="00906D6F">
        <w:tab/>
      </w:r>
      <w:r w:rsidRPr="00DE196D">
        <w:t>The Institute of Cancer Research</w:t>
      </w:r>
    </w:p>
    <w:p w14:paraId="106EC7BA" w14:textId="5B272DC1" w:rsidR="00DE196D" w:rsidRDefault="00DE196D" w:rsidP="00906D6F">
      <w:pPr>
        <w:spacing w:after="0" w:line="240" w:lineRule="auto"/>
      </w:pPr>
      <w:r w:rsidRPr="00DE196D">
        <w:t>Emma Hall</w:t>
      </w:r>
      <w:r w:rsidR="00906D6F">
        <w:tab/>
      </w:r>
      <w:r w:rsidR="00906D6F">
        <w:tab/>
      </w:r>
      <w:r w:rsidR="00906D6F">
        <w:tab/>
      </w:r>
      <w:r w:rsidRPr="00DE196D">
        <w:t>The Institute of Cancer Research</w:t>
      </w:r>
    </w:p>
    <w:p w14:paraId="6D73F559" w14:textId="3E71BE7C" w:rsidR="00DE196D" w:rsidRDefault="00DE196D" w:rsidP="00906D6F">
      <w:pPr>
        <w:spacing w:after="0" w:line="240" w:lineRule="auto"/>
      </w:pPr>
      <w:r w:rsidRPr="00DE196D">
        <w:t>Virag Harmath</w:t>
      </w:r>
      <w:r>
        <w:t xml:space="preserve">  </w:t>
      </w:r>
      <w:r w:rsidR="00906D6F">
        <w:tab/>
      </w:r>
      <w:r w:rsidR="00906D6F">
        <w:tab/>
      </w:r>
      <w:r w:rsidR="00906D6F">
        <w:tab/>
      </w:r>
      <w:r w:rsidRPr="00DE196D">
        <w:t>The Institute of Cancer Research</w:t>
      </w:r>
    </w:p>
    <w:p w14:paraId="235191CE" w14:textId="4F975483" w:rsidR="0022358A" w:rsidRDefault="0022358A" w:rsidP="00906D6F">
      <w:pPr>
        <w:spacing w:after="0" w:line="240" w:lineRule="auto"/>
      </w:pPr>
      <w:r>
        <w:t>Jarrod Homer</w:t>
      </w:r>
      <w:r>
        <w:tab/>
      </w:r>
      <w:r>
        <w:tab/>
      </w:r>
      <w:r w:rsidR="00906D6F">
        <w:tab/>
      </w:r>
      <w:r>
        <w:t>The Christie NHS Foundation Trust</w:t>
      </w:r>
    </w:p>
    <w:p w14:paraId="69DD50F8" w14:textId="7B9205F2" w:rsidR="001417E2" w:rsidRDefault="001417E2" w:rsidP="00906D6F">
      <w:pPr>
        <w:spacing w:after="0" w:line="240" w:lineRule="auto"/>
      </w:pPr>
      <w:r w:rsidRPr="001417E2">
        <w:t>Sabina Khan</w:t>
      </w:r>
      <w:r w:rsidRPr="001417E2">
        <w:tab/>
      </w:r>
      <w:r w:rsidRPr="001417E2">
        <w:tab/>
      </w:r>
      <w:r w:rsidR="00906D6F">
        <w:tab/>
      </w:r>
      <w:r w:rsidRPr="001417E2">
        <w:t>University College London Hospitals NHS Foundation Trust</w:t>
      </w:r>
    </w:p>
    <w:p w14:paraId="46241D85" w14:textId="2BFB0562" w:rsidR="0022358A" w:rsidRDefault="0022358A" w:rsidP="00906D6F">
      <w:pPr>
        <w:spacing w:after="0" w:line="240" w:lineRule="auto"/>
      </w:pPr>
      <w:r w:rsidRPr="0022358A">
        <w:t>Johannes Langendijk</w:t>
      </w:r>
      <w:r w:rsidRPr="0022358A">
        <w:tab/>
      </w:r>
      <w:r w:rsidR="00906D6F">
        <w:tab/>
      </w:r>
      <w:r w:rsidRPr="0022358A">
        <w:t>University Medical Centre Groningen</w:t>
      </w:r>
    </w:p>
    <w:p w14:paraId="6DF7085C" w14:textId="580A4CCD" w:rsidR="00DE196D" w:rsidRDefault="00DE196D" w:rsidP="00906D6F">
      <w:pPr>
        <w:spacing w:after="0" w:line="240" w:lineRule="auto"/>
      </w:pPr>
      <w:r w:rsidRPr="00DE196D">
        <w:t>Lip Wai Lee</w:t>
      </w:r>
      <w:r w:rsidRPr="00DE196D">
        <w:tab/>
      </w:r>
      <w:r w:rsidRPr="00DE196D">
        <w:tab/>
      </w:r>
      <w:r w:rsidR="00906D6F">
        <w:tab/>
      </w:r>
      <w:r w:rsidRPr="00DE196D">
        <w:t>The Christie NHS Foundation Trust</w:t>
      </w:r>
    </w:p>
    <w:p w14:paraId="0B5351F9" w14:textId="1E314A43" w:rsidR="0022358A" w:rsidRDefault="0022358A" w:rsidP="00906D6F">
      <w:pPr>
        <w:spacing w:after="0" w:line="240" w:lineRule="auto"/>
      </w:pPr>
      <w:r>
        <w:t xml:space="preserve">Jim Lester </w:t>
      </w:r>
      <w:r>
        <w:tab/>
      </w:r>
      <w:r>
        <w:tab/>
      </w:r>
      <w:r w:rsidR="00906D6F">
        <w:tab/>
      </w:r>
      <w:r>
        <w:t>Sheffield Teaching Hospitals NHS Foundation Trust</w:t>
      </w:r>
    </w:p>
    <w:p w14:paraId="30D52954" w14:textId="23EB42E8" w:rsidR="001417E2" w:rsidRDefault="001417E2" w:rsidP="00906D6F">
      <w:pPr>
        <w:spacing w:after="0" w:line="240" w:lineRule="auto"/>
      </w:pPr>
      <w:r w:rsidRPr="001417E2">
        <w:t xml:space="preserve">Zoe Lingard </w:t>
      </w:r>
      <w:r w:rsidRPr="001417E2">
        <w:tab/>
      </w:r>
      <w:r w:rsidR="00906D6F">
        <w:tab/>
      </w:r>
      <w:r w:rsidR="00906D6F">
        <w:tab/>
      </w:r>
      <w:r w:rsidRPr="001417E2">
        <w:t>The University of Manchester</w:t>
      </w:r>
    </w:p>
    <w:p w14:paraId="294A5BFA" w14:textId="13727ECC" w:rsidR="001417E2" w:rsidRDefault="001417E2" w:rsidP="00906D6F">
      <w:pPr>
        <w:spacing w:after="0" w:line="240" w:lineRule="auto"/>
      </w:pPr>
      <w:r w:rsidRPr="001417E2">
        <w:t>Mat Lowe</w:t>
      </w:r>
      <w:r w:rsidRPr="001417E2">
        <w:tab/>
      </w:r>
      <w:r w:rsidRPr="001417E2">
        <w:tab/>
      </w:r>
      <w:r w:rsidR="00906D6F">
        <w:tab/>
      </w:r>
      <w:r w:rsidRPr="001417E2">
        <w:t>The Christie NHS Foundation Trust</w:t>
      </w:r>
    </w:p>
    <w:p w14:paraId="2DC3CDF8" w14:textId="390D87AC" w:rsidR="00CD6276" w:rsidRDefault="00CD6276" w:rsidP="00906D6F">
      <w:pPr>
        <w:spacing w:after="0" w:line="240" w:lineRule="auto"/>
      </w:pPr>
      <w:r>
        <w:t>Chris Nutting</w:t>
      </w:r>
      <w:r>
        <w:tab/>
      </w:r>
      <w:r>
        <w:tab/>
      </w:r>
      <w:r w:rsidR="00906D6F">
        <w:tab/>
      </w:r>
      <w:r w:rsidR="00374F2D" w:rsidRPr="00374F2D">
        <w:t xml:space="preserve">The Institute of Cancer Research </w:t>
      </w:r>
      <w:r w:rsidR="00906D6F">
        <w:t>/</w:t>
      </w:r>
      <w:r w:rsidR="00374F2D" w:rsidRPr="00374F2D">
        <w:t>Royal Marsden NHS Foundation Trust</w:t>
      </w:r>
    </w:p>
    <w:p w14:paraId="6B31D1E0" w14:textId="3B15E8F1" w:rsidR="00DE196D" w:rsidRDefault="00DE196D" w:rsidP="00906D6F">
      <w:pPr>
        <w:spacing w:after="0" w:line="240" w:lineRule="auto"/>
      </w:pPr>
      <w:r w:rsidRPr="00DE196D">
        <w:t>Abdullahi Omar</w:t>
      </w:r>
      <w:r w:rsidR="00906D6F">
        <w:tab/>
      </w:r>
      <w:r w:rsidR="00906D6F">
        <w:tab/>
      </w:r>
      <w:r w:rsidR="00906D6F">
        <w:tab/>
      </w:r>
      <w:r w:rsidRPr="00DE196D">
        <w:t>The Institute of Cancer Research</w:t>
      </w:r>
    </w:p>
    <w:p w14:paraId="41F61797" w14:textId="52963041" w:rsidR="001417E2" w:rsidRDefault="001417E2" w:rsidP="00906D6F">
      <w:pPr>
        <w:spacing w:after="0" w:line="240" w:lineRule="auto"/>
      </w:pPr>
      <w:r>
        <w:t>Nachi Palaniappan</w:t>
      </w:r>
      <w:r>
        <w:tab/>
      </w:r>
      <w:r w:rsidR="00906D6F">
        <w:tab/>
      </w:r>
      <w:r>
        <w:t>Velindre NHS Trust</w:t>
      </w:r>
    </w:p>
    <w:p w14:paraId="7B1A6064" w14:textId="66C60B1F" w:rsidR="00DE196D" w:rsidRDefault="00DE196D" w:rsidP="00906D6F">
      <w:pPr>
        <w:spacing w:after="0" w:line="240" w:lineRule="auto"/>
      </w:pPr>
      <w:r w:rsidRPr="00DE196D">
        <w:t>Julian Phillips</w:t>
      </w:r>
      <w:r w:rsidRPr="00DE196D">
        <w:tab/>
      </w:r>
      <w:r w:rsidRPr="00DE196D">
        <w:tab/>
      </w:r>
      <w:r w:rsidR="00906D6F">
        <w:tab/>
      </w:r>
      <w:r w:rsidRPr="00DE196D">
        <w:t>RTTQA, Mount Vernon Hospital</w:t>
      </w:r>
    </w:p>
    <w:p w14:paraId="649551A1" w14:textId="56A59879" w:rsidR="001417E2" w:rsidRDefault="001417E2" w:rsidP="00906D6F">
      <w:pPr>
        <w:spacing w:after="0" w:line="240" w:lineRule="auto"/>
      </w:pPr>
      <w:r>
        <w:t>Robin Prestwich</w:t>
      </w:r>
      <w:r>
        <w:tab/>
      </w:r>
      <w:r w:rsidR="00906D6F">
        <w:tab/>
      </w:r>
      <w:r>
        <w:t>Leeds Teaching Hospitals NHS Trust</w:t>
      </w:r>
    </w:p>
    <w:p w14:paraId="49E34A39" w14:textId="29D74F99" w:rsidR="00CD6276" w:rsidRDefault="00CD6276" w:rsidP="00906D6F">
      <w:pPr>
        <w:spacing w:after="0" w:line="240" w:lineRule="auto"/>
      </w:pPr>
      <w:r>
        <w:t>James Price</w:t>
      </w:r>
      <w:r>
        <w:tab/>
      </w:r>
      <w:r>
        <w:tab/>
      </w:r>
      <w:r w:rsidR="00906D6F">
        <w:tab/>
      </w:r>
      <w:r>
        <w:t>The Christie NHS Foundation Trust</w:t>
      </w:r>
    </w:p>
    <w:p w14:paraId="7498E2FC" w14:textId="44155ACD" w:rsidR="001417E2" w:rsidRDefault="001417E2" w:rsidP="00906D6F">
      <w:pPr>
        <w:spacing w:after="0" w:line="240" w:lineRule="auto"/>
      </w:pPr>
      <w:r w:rsidRPr="001417E2">
        <w:t>Clare Roberts</w:t>
      </w:r>
      <w:r w:rsidRPr="001417E2">
        <w:tab/>
      </w:r>
      <w:r w:rsidRPr="001417E2">
        <w:tab/>
      </w:r>
      <w:r w:rsidR="00906D6F">
        <w:tab/>
      </w:r>
      <w:r w:rsidRPr="001417E2">
        <w:t>The Christie NHS Foundation Trust</w:t>
      </w:r>
    </w:p>
    <w:p w14:paraId="7424125C" w14:textId="0249497C" w:rsidR="00CD6276" w:rsidRDefault="00CD6276" w:rsidP="00906D6F">
      <w:pPr>
        <w:spacing w:after="0" w:line="240" w:lineRule="auto"/>
      </w:pPr>
      <w:r>
        <w:t>Justin Roe</w:t>
      </w:r>
      <w:r>
        <w:tab/>
      </w:r>
      <w:r>
        <w:tab/>
      </w:r>
      <w:r w:rsidR="00906D6F">
        <w:tab/>
      </w:r>
      <w:r w:rsidR="00906D6F" w:rsidRPr="00906D6F">
        <w:t>Royal Marsden NHS Foundation Trust/Imperial College, London.</w:t>
      </w:r>
    </w:p>
    <w:p w14:paraId="07071B96" w14:textId="0DBEABBF" w:rsidR="00DE196D" w:rsidRDefault="00DE196D" w:rsidP="00906D6F">
      <w:pPr>
        <w:spacing w:after="0" w:line="240" w:lineRule="auto"/>
      </w:pPr>
      <w:r w:rsidRPr="00DE196D">
        <w:t>Ramkumar</w:t>
      </w:r>
      <w:r w:rsidR="00D46A74">
        <w:t xml:space="preserve"> </w:t>
      </w:r>
      <w:r w:rsidR="00D46A74" w:rsidRPr="00D46A74">
        <w:t>Shanmugasundaram</w:t>
      </w:r>
      <w:r w:rsidRPr="00DE196D">
        <w:tab/>
        <w:t>University</w:t>
      </w:r>
      <w:r w:rsidR="00906D6F">
        <w:t xml:space="preserve"> Hospital</w:t>
      </w:r>
      <w:r w:rsidRPr="00DE196D">
        <w:t xml:space="preserve"> Southampton</w:t>
      </w:r>
      <w:r w:rsidR="00906D6F">
        <w:t xml:space="preserve"> NHS Trust</w:t>
      </w:r>
    </w:p>
    <w:p w14:paraId="5DA2D5C6" w14:textId="5094D9CF" w:rsidR="001417E2" w:rsidRDefault="001417E2" w:rsidP="00906D6F">
      <w:pPr>
        <w:spacing w:after="0" w:line="240" w:lineRule="auto"/>
      </w:pPr>
      <w:r w:rsidRPr="001417E2">
        <w:t xml:space="preserve">Anna Thompson </w:t>
      </w:r>
      <w:r w:rsidRPr="001417E2">
        <w:tab/>
      </w:r>
      <w:r w:rsidR="00906D6F">
        <w:tab/>
      </w:r>
      <w:r w:rsidRPr="001417E2">
        <w:t>University College London Hospitals NHS Foundation Trust</w:t>
      </w:r>
    </w:p>
    <w:p w14:paraId="26E15786" w14:textId="7974CA24" w:rsidR="00CD6276" w:rsidRDefault="00CD6276" w:rsidP="00906D6F">
      <w:pPr>
        <w:spacing w:after="0" w:line="240" w:lineRule="auto"/>
      </w:pPr>
      <w:r>
        <w:t>Justine Tyler</w:t>
      </w:r>
      <w:r>
        <w:tab/>
      </w:r>
      <w:r>
        <w:tab/>
      </w:r>
      <w:r w:rsidR="00906D6F">
        <w:tab/>
      </w:r>
      <w:r>
        <w:t>RTTQA</w:t>
      </w:r>
      <w:r w:rsidR="0022358A">
        <w:t>, Mount Vernon Hospital</w:t>
      </w:r>
    </w:p>
    <w:p w14:paraId="2F07DB87" w14:textId="49BBF80B" w:rsidR="001417E2" w:rsidRDefault="001417E2" w:rsidP="00906D6F">
      <w:pPr>
        <w:spacing w:after="0" w:line="240" w:lineRule="auto"/>
      </w:pPr>
      <w:r w:rsidRPr="001417E2">
        <w:t xml:space="preserve">Marcel Van Herk </w:t>
      </w:r>
      <w:r w:rsidRPr="001417E2">
        <w:tab/>
      </w:r>
      <w:r w:rsidR="00906D6F">
        <w:tab/>
      </w:r>
      <w:r w:rsidRPr="001417E2">
        <w:t>The Christie NHS Foundation Trust</w:t>
      </w:r>
    </w:p>
    <w:p w14:paraId="38CF8D27" w14:textId="4B27AD1D" w:rsidR="001417E2" w:rsidRDefault="001417E2" w:rsidP="00906D6F">
      <w:pPr>
        <w:spacing w:after="0" w:line="240" w:lineRule="auto"/>
      </w:pPr>
      <w:r w:rsidRPr="001417E2">
        <w:t>Catharine West</w:t>
      </w:r>
      <w:r w:rsidRPr="001417E2">
        <w:tab/>
      </w:r>
      <w:r w:rsidRPr="001417E2">
        <w:tab/>
      </w:r>
      <w:r w:rsidR="00906D6F">
        <w:tab/>
      </w:r>
      <w:r w:rsidRPr="001417E2">
        <w:t>The University of Manchester</w:t>
      </w:r>
    </w:p>
    <w:p w14:paraId="222CB7B0" w14:textId="4C2919AF" w:rsidR="00CD6276" w:rsidRDefault="00CD6276" w:rsidP="00906D6F">
      <w:pPr>
        <w:spacing w:after="0" w:line="240" w:lineRule="auto"/>
      </w:pPr>
      <w:r>
        <w:t>Lorna Wilson</w:t>
      </w:r>
      <w:r>
        <w:tab/>
      </w:r>
      <w:r>
        <w:tab/>
      </w:r>
      <w:r w:rsidR="00906D6F">
        <w:tab/>
      </w:r>
      <w:r>
        <w:t>The Christie NHS Foundation Trust</w:t>
      </w:r>
    </w:p>
    <w:p w14:paraId="6FE00888" w14:textId="5FCB3AD8" w:rsidR="00CD6276" w:rsidRDefault="001417E2" w:rsidP="00906D6F">
      <w:pPr>
        <w:spacing w:after="0" w:line="240" w:lineRule="auto"/>
      </w:pPr>
      <w:r w:rsidRPr="001417E2">
        <w:t>Jane Wolstenholme</w:t>
      </w:r>
      <w:r w:rsidRPr="001417E2">
        <w:tab/>
      </w:r>
      <w:r w:rsidR="00906D6F">
        <w:tab/>
      </w:r>
      <w:r w:rsidRPr="001417E2">
        <w:t>University of Oxford</w:t>
      </w:r>
    </w:p>
    <w:p w14:paraId="52D56DDC" w14:textId="60E4643E" w:rsidR="00CD6276" w:rsidRDefault="00CD6276" w:rsidP="00906D6F">
      <w:pPr>
        <w:spacing w:after="0" w:line="240" w:lineRule="auto"/>
      </w:pPr>
      <w:r>
        <w:br w:type="page"/>
      </w:r>
    </w:p>
    <w:p w14:paraId="6CF242B2" w14:textId="47828D3D" w:rsidR="00834BEC" w:rsidRPr="00834BEC" w:rsidRDefault="00834BEC" w:rsidP="00906D6F">
      <w:pPr>
        <w:spacing w:after="0" w:line="240" w:lineRule="auto"/>
        <w:rPr>
          <w:b/>
          <w:bCs/>
        </w:rPr>
      </w:pPr>
      <w:r w:rsidRPr="00834BEC">
        <w:rPr>
          <w:b/>
          <w:bCs/>
        </w:rPr>
        <w:lastRenderedPageBreak/>
        <w:t>TORPEdO Protocol Development Group</w:t>
      </w:r>
    </w:p>
    <w:p w14:paraId="13F8F9E8" w14:textId="5C78CBAA" w:rsidR="00CD6276" w:rsidRDefault="00CD6276" w:rsidP="00906D6F">
      <w:pPr>
        <w:spacing w:after="0" w:line="240" w:lineRule="auto"/>
      </w:pPr>
      <w:r>
        <w:t>David Thomson</w:t>
      </w:r>
      <w:r w:rsidR="00906D6F">
        <w:tab/>
      </w:r>
      <w:r w:rsidR="00906D6F">
        <w:tab/>
      </w:r>
      <w:r w:rsidR="00906D6F">
        <w:tab/>
      </w:r>
      <w:r>
        <w:t>The Christie NHS Foundation Trust</w:t>
      </w:r>
    </w:p>
    <w:p w14:paraId="5197E291" w14:textId="20BC462F" w:rsidR="00CD6276" w:rsidRDefault="00CD6276" w:rsidP="00906D6F">
      <w:pPr>
        <w:spacing w:after="0" w:line="240" w:lineRule="auto"/>
      </w:pPr>
      <w:r>
        <w:t>Matthew Beasley</w:t>
      </w:r>
      <w:r w:rsidR="00906D6F">
        <w:tab/>
      </w:r>
      <w:r w:rsidR="00906D6F">
        <w:tab/>
      </w:r>
      <w:r>
        <w:t>University Hospitals Bristol NHS Foundation Trust</w:t>
      </w:r>
    </w:p>
    <w:p w14:paraId="4ADBB1BD" w14:textId="1BCCF413" w:rsidR="00CD6276" w:rsidRDefault="00CD6276" w:rsidP="00906D6F">
      <w:pPr>
        <w:spacing w:after="0" w:line="240" w:lineRule="auto"/>
      </w:pPr>
      <w:r>
        <w:t>Helen Bulbeck</w:t>
      </w:r>
      <w:r w:rsidR="00906D6F">
        <w:tab/>
      </w:r>
      <w:r w:rsidR="00906D6F">
        <w:tab/>
      </w:r>
      <w:r w:rsidR="00906D6F">
        <w:tab/>
      </w:r>
      <w:r>
        <w:t>Patient Involvement Advisor</w:t>
      </w:r>
      <w:r w:rsidR="00834BEC">
        <w:t xml:space="preserve"> - </w:t>
      </w:r>
      <w:r>
        <w:t>Brainstrust</w:t>
      </w:r>
    </w:p>
    <w:p w14:paraId="693E6A10" w14:textId="6EE3A544" w:rsidR="00CD6276" w:rsidRDefault="00CD6276" w:rsidP="00906D6F">
      <w:pPr>
        <w:spacing w:after="0" w:line="240" w:lineRule="auto"/>
      </w:pPr>
      <w:r>
        <w:t>Frances Charlwood</w:t>
      </w:r>
      <w:r w:rsidR="00906D6F">
        <w:tab/>
      </w:r>
      <w:r w:rsidR="00906D6F">
        <w:tab/>
      </w:r>
      <w:r>
        <w:t>The Christie NHS Foundation Trust</w:t>
      </w:r>
    </w:p>
    <w:p w14:paraId="1A77CFD1" w14:textId="7DCFAA7C" w:rsidR="00CD6276" w:rsidRDefault="00CD6276" w:rsidP="00906D6F">
      <w:pPr>
        <w:spacing w:after="0" w:line="240" w:lineRule="auto"/>
      </w:pPr>
      <w:r>
        <w:t>Matt Clarke</w:t>
      </w:r>
      <w:r w:rsidR="00906D6F">
        <w:tab/>
      </w:r>
      <w:r w:rsidR="00906D6F">
        <w:tab/>
      </w:r>
      <w:r w:rsidR="00906D6F">
        <w:tab/>
      </w:r>
      <w:r>
        <w:t>The Christie NHS Foundation Trust</w:t>
      </w:r>
    </w:p>
    <w:p w14:paraId="016C3CE7" w14:textId="4140D15D" w:rsidR="00CD6276" w:rsidRDefault="00CD6276" w:rsidP="00906D6F">
      <w:pPr>
        <w:spacing w:after="0" w:line="240" w:lineRule="auto"/>
      </w:pPr>
      <w:r>
        <w:t>Olly Donnelly</w:t>
      </w:r>
      <w:r w:rsidR="00906D6F">
        <w:tab/>
      </w:r>
      <w:r w:rsidR="00906D6F">
        <w:tab/>
      </w:r>
      <w:r w:rsidR="00906D6F">
        <w:tab/>
      </w:r>
      <w:r w:rsidR="00906D6F" w:rsidRPr="00906D6F">
        <w:t>Portsmouth Hospitals NHS Trust</w:t>
      </w:r>
    </w:p>
    <w:p w14:paraId="30691155" w14:textId="0C734DE9" w:rsidR="00CD6276" w:rsidRDefault="00CD6276" w:rsidP="00906D6F">
      <w:pPr>
        <w:spacing w:after="0" w:line="240" w:lineRule="auto"/>
      </w:pPr>
      <w:r>
        <w:t>Marie Emson</w:t>
      </w:r>
      <w:r w:rsidR="00906D6F">
        <w:tab/>
      </w:r>
      <w:r w:rsidR="00906D6F">
        <w:tab/>
      </w:r>
      <w:r w:rsidR="00906D6F">
        <w:tab/>
      </w:r>
      <w:r>
        <w:t>The Institute of Cancer Research</w:t>
      </w:r>
    </w:p>
    <w:p w14:paraId="49CAB230" w14:textId="63E1D249" w:rsidR="00CD6276" w:rsidRDefault="00CD6276" w:rsidP="00906D6F">
      <w:pPr>
        <w:spacing w:after="0" w:line="240" w:lineRule="auto"/>
      </w:pPr>
      <w:r>
        <w:t>Bernadette Foran</w:t>
      </w:r>
      <w:r w:rsidR="00906D6F">
        <w:tab/>
      </w:r>
      <w:r w:rsidR="00906D6F">
        <w:tab/>
      </w:r>
      <w:r>
        <w:t>Sheffield Teaching Hospitals NHS Foundation Trust.</w:t>
      </w:r>
    </w:p>
    <w:p w14:paraId="0022A549" w14:textId="7808819E" w:rsidR="00CD6276" w:rsidRDefault="00CD6276" w:rsidP="00906D6F">
      <w:pPr>
        <w:spacing w:after="0" w:line="240" w:lineRule="auto"/>
      </w:pPr>
      <w:r>
        <w:t>Callum Gillies</w:t>
      </w:r>
      <w:r w:rsidR="00906D6F">
        <w:tab/>
      </w:r>
      <w:r w:rsidR="00906D6F">
        <w:tab/>
      </w:r>
      <w:r w:rsidR="00906D6F">
        <w:tab/>
      </w:r>
      <w:r>
        <w:t>University College Hospitals London NHS Foundation Trust</w:t>
      </w:r>
    </w:p>
    <w:p w14:paraId="4C2B820A" w14:textId="7009CAB5" w:rsidR="00CD6276" w:rsidRDefault="00CD6276" w:rsidP="00906D6F">
      <w:pPr>
        <w:spacing w:after="0" w:line="240" w:lineRule="auto"/>
      </w:pPr>
      <w:r>
        <w:t>James Good</w:t>
      </w:r>
      <w:r w:rsidR="00906D6F">
        <w:tab/>
      </w:r>
      <w:r w:rsidR="00906D6F">
        <w:tab/>
      </w:r>
      <w:r w:rsidR="00906D6F">
        <w:tab/>
      </w:r>
      <w:r>
        <w:t>University Hospitals Birmingham NHS Foundation Trust.</w:t>
      </w:r>
    </w:p>
    <w:p w14:paraId="3C288D08" w14:textId="7133ECA1" w:rsidR="00CD6276" w:rsidRDefault="00CD6276" w:rsidP="00906D6F">
      <w:pPr>
        <w:spacing w:after="0" w:line="240" w:lineRule="auto"/>
      </w:pPr>
      <w:r>
        <w:t>Emma Hall</w:t>
      </w:r>
      <w:r w:rsidR="00906D6F">
        <w:tab/>
      </w:r>
      <w:r w:rsidR="00906D6F">
        <w:tab/>
      </w:r>
      <w:r w:rsidR="00906D6F">
        <w:tab/>
      </w:r>
      <w:r>
        <w:t>The Institute of Cancer Research</w:t>
      </w:r>
    </w:p>
    <w:p w14:paraId="7AB73422" w14:textId="519583BC" w:rsidR="00CD6276" w:rsidRDefault="00CD6276" w:rsidP="00906D6F">
      <w:pPr>
        <w:spacing w:after="0" w:line="240" w:lineRule="auto"/>
      </w:pPr>
      <w:r>
        <w:t>Johannes Langendijk</w:t>
      </w:r>
      <w:r w:rsidR="00906D6F">
        <w:tab/>
      </w:r>
      <w:r w:rsidR="00906D6F">
        <w:tab/>
      </w:r>
      <w:r>
        <w:t>University Medical Centre Groningen</w:t>
      </w:r>
    </w:p>
    <w:p w14:paraId="61580073" w14:textId="4E0CC536" w:rsidR="00CD6276" w:rsidRDefault="00CD6276" w:rsidP="00906D6F">
      <w:pPr>
        <w:spacing w:after="0" w:line="240" w:lineRule="auto"/>
      </w:pPr>
      <w:r>
        <w:t>Lip Wai Lee</w:t>
      </w:r>
      <w:r w:rsidR="00834BEC">
        <w:t xml:space="preserve"> </w:t>
      </w:r>
      <w:r w:rsidR="00906D6F">
        <w:tab/>
      </w:r>
      <w:r w:rsidR="00906D6F">
        <w:tab/>
      </w:r>
      <w:r w:rsidR="00906D6F">
        <w:tab/>
      </w:r>
      <w:r>
        <w:t>The Christie NHS Foundation Trust</w:t>
      </w:r>
    </w:p>
    <w:p w14:paraId="08161E9D" w14:textId="302B37F6" w:rsidR="00CD6276" w:rsidRDefault="00CD6276" w:rsidP="00906D6F">
      <w:pPr>
        <w:spacing w:after="0" w:line="240" w:lineRule="auto"/>
      </w:pPr>
      <w:r>
        <w:t>Mat Lowe</w:t>
      </w:r>
      <w:r w:rsidR="00834BEC">
        <w:t xml:space="preserve"> </w:t>
      </w:r>
      <w:r w:rsidR="00906D6F">
        <w:tab/>
      </w:r>
      <w:r w:rsidR="00906D6F">
        <w:tab/>
      </w:r>
      <w:r w:rsidR="00906D6F">
        <w:tab/>
      </w:r>
      <w:r>
        <w:t>The Christie NHS Foundation Trust</w:t>
      </w:r>
    </w:p>
    <w:p w14:paraId="6504CECE" w14:textId="6E683FB4" w:rsidR="00CD6276" w:rsidRDefault="00CD6276" w:rsidP="00906D6F">
      <w:pPr>
        <w:spacing w:after="0" w:line="240" w:lineRule="auto"/>
      </w:pPr>
      <w:r>
        <w:t>Andrew McPartlin</w:t>
      </w:r>
      <w:r w:rsidR="00906D6F">
        <w:tab/>
      </w:r>
      <w:r w:rsidR="00906D6F">
        <w:tab/>
      </w:r>
      <w:r>
        <w:t>The Christie NHS Foundation Trust</w:t>
      </w:r>
    </w:p>
    <w:p w14:paraId="047EB006" w14:textId="23A1BE19" w:rsidR="00CD6276" w:rsidRDefault="00CD6276" w:rsidP="00906D6F">
      <w:pPr>
        <w:spacing w:after="0" w:line="240" w:lineRule="auto"/>
      </w:pPr>
      <w:r>
        <w:t>Elizabeth Miles</w:t>
      </w:r>
      <w:r w:rsidR="00906D6F">
        <w:tab/>
      </w:r>
      <w:r w:rsidR="00906D6F">
        <w:tab/>
      </w:r>
      <w:r w:rsidR="00906D6F">
        <w:tab/>
      </w:r>
      <w:r>
        <w:t xml:space="preserve">Mount Vernon Hospital </w:t>
      </w:r>
    </w:p>
    <w:p w14:paraId="0B337AF9" w14:textId="74B3A928" w:rsidR="00CD6276" w:rsidRDefault="00CD6276" w:rsidP="00906D6F">
      <w:pPr>
        <w:spacing w:after="0" w:line="240" w:lineRule="auto"/>
      </w:pPr>
      <w:r>
        <w:t>Mercy Ofuya</w:t>
      </w:r>
      <w:r w:rsidR="00834BEC">
        <w:t xml:space="preserve"> </w:t>
      </w:r>
      <w:r w:rsidR="00906D6F">
        <w:tab/>
      </w:r>
      <w:r w:rsidR="00906D6F">
        <w:tab/>
      </w:r>
      <w:r w:rsidR="00906D6F">
        <w:tab/>
      </w:r>
      <w:r>
        <w:t>The Institute of Cancer Research</w:t>
      </w:r>
    </w:p>
    <w:p w14:paraId="51015D0D" w14:textId="15F6EA00" w:rsidR="00CD6276" w:rsidRDefault="00CD6276" w:rsidP="00906D6F">
      <w:pPr>
        <w:spacing w:after="0" w:line="240" w:lineRule="auto"/>
      </w:pPr>
      <w:r>
        <w:t>Christopher Nutting</w:t>
      </w:r>
      <w:r w:rsidR="00834BEC">
        <w:t xml:space="preserve"> </w:t>
      </w:r>
      <w:r w:rsidR="00906D6F">
        <w:tab/>
      </w:r>
      <w:r w:rsidR="00906D6F">
        <w:tab/>
      </w:r>
      <w:r>
        <w:t>The Institute of Cancer Research</w:t>
      </w:r>
      <w:r w:rsidR="00906D6F">
        <w:t>/</w:t>
      </w:r>
      <w:r>
        <w:t xml:space="preserve"> Royal Marsden NHS Foundation Trust </w:t>
      </w:r>
    </w:p>
    <w:p w14:paraId="3C5B9736" w14:textId="6AC7B68E" w:rsidR="00CD6276" w:rsidRDefault="00CD6276" w:rsidP="00906D6F">
      <w:pPr>
        <w:spacing w:after="0" w:line="240" w:lineRule="auto"/>
      </w:pPr>
      <w:r>
        <w:t>Nachi Palaniappan</w:t>
      </w:r>
      <w:r w:rsidR="00906D6F">
        <w:tab/>
      </w:r>
      <w:r w:rsidR="00906D6F">
        <w:tab/>
      </w:r>
      <w:r>
        <w:t>Velindre NHS Trust</w:t>
      </w:r>
    </w:p>
    <w:p w14:paraId="20C4C424" w14:textId="60ADD36C" w:rsidR="00CD6276" w:rsidRDefault="00CD6276" w:rsidP="00906D6F">
      <w:pPr>
        <w:spacing w:after="0" w:line="240" w:lineRule="auto"/>
      </w:pPr>
      <w:r>
        <w:t>Robin Prestwich</w:t>
      </w:r>
      <w:r w:rsidR="00906D6F">
        <w:tab/>
      </w:r>
      <w:r w:rsidR="00906D6F">
        <w:tab/>
      </w:r>
      <w:r>
        <w:t>The Leeds Teaching Hospitals NHS Trust.</w:t>
      </w:r>
    </w:p>
    <w:p w14:paraId="37A56488" w14:textId="4AD2BCF9" w:rsidR="00CD6276" w:rsidRDefault="00CD6276" w:rsidP="00906D6F">
      <w:pPr>
        <w:spacing w:after="0" w:line="240" w:lineRule="auto"/>
      </w:pPr>
      <w:r>
        <w:t>James Price</w:t>
      </w:r>
      <w:r w:rsidR="00906D6F">
        <w:tab/>
      </w:r>
      <w:r w:rsidR="00906D6F">
        <w:tab/>
      </w:r>
      <w:r w:rsidR="00906D6F">
        <w:tab/>
      </w:r>
      <w:r>
        <w:t>The Christie NHS Foundation Trust</w:t>
      </w:r>
    </w:p>
    <w:p w14:paraId="5F0E8BDF" w14:textId="7EACCD60" w:rsidR="00CD6276" w:rsidRDefault="00CD6276" w:rsidP="00906D6F">
      <w:pPr>
        <w:spacing w:after="0" w:line="240" w:lineRule="auto"/>
      </w:pPr>
      <w:r>
        <w:t>Clare Roberts</w:t>
      </w:r>
      <w:r w:rsidR="00906D6F">
        <w:tab/>
      </w:r>
      <w:r w:rsidR="00906D6F">
        <w:tab/>
      </w:r>
      <w:r w:rsidR="00906D6F">
        <w:tab/>
      </w:r>
      <w:r>
        <w:t>The Christie NHS Foundation Trust</w:t>
      </w:r>
    </w:p>
    <w:p w14:paraId="4C18DB61" w14:textId="53B33D3D" w:rsidR="00CD6276" w:rsidRDefault="00CD6276" w:rsidP="00906D6F">
      <w:pPr>
        <w:spacing w:after="0" w:line="240" w:lineRule="auto"/>
      </w:pPr>
      <w:r>
        <w:t>Justin Roe</w:t>
      </w:r>
      <w:r w:rsidR="00906D6F">
        <w:tab/>
      </w:r>
      <w:r w:rsidR="00906D6F">
        <w:tab/>
      </w:r>
      <w:r w:rsidR="00906D6F">
        <w:tab/>
      </w:r>
      <w:r>
        <w:t>Royal Marsden NHS Foundation Trust/Imperial College, London.</w:t>
      </w:r>
    </w:p>
    <w:p w14:paraId="70A4EB42" w14:textId="70D6FD10" w:rsidR="00CD6276" w:rsidRDefault="00CD6276" w:rsidP="00906D6F">
      <w:pPr>
        <w:spacing w:after="0" w:line="240" w:lineRule="auto"/>
      </w:pPr>
      <w:r>
        <w:t>Joel Smith</w:t>
      </w:r>
      <w:r w:rsidR="00906D6F">
        <w:tab/>
      </w:r>
      <w:r w:rsidR="00906D6F">
        <w:tab/>
      </w:r>
      <w:r w:rsidR="00906D6F">
        <w:tab/>
      </w:r>
      <w:r>
        <w:t>University of Oxford</w:t>
      </w:r>
    </w:p>
    <w:p w14:paraId="01E226B6" w14:textId="038FB21F" w:rsidR="00CD6276" w:rsidRDefault="00CD6276" w:rsidP="00906D6F">
      <w:pPr>
        <w:spacing w:after="0" w:line="240" w:lineRule="auto"/>
      </w:pPr>
      <w:r>
        <w:t>Anna Thompson</w:t>
      </w:r>
      <w:r w:rsidR="00906D6F">
        <w:tab/>
      </w:r>
      <w:r w:rsidR="00906D6F">
        <w:tab/>
      </w:r>
      <w:r w:rsidR="00834BEC" w:rsidRPr="00834BEC">
        <w:t>University College Hospitals London NHS Foundation Trust</w:t>
      </w:r>
    </w:p>
    <w:p w14:paraId="5BF3BE9A" w14:textId="52F36CA0" w:rsidR="00CD6276" w:rsidRDefault="00CD6276" w:rsidP="00906D6F">
      <w:pPr>
        <w:spacing w:after="0" w:line="240" w:lineRule="auto"/>
      </w:pPr>
      <w:r>
        <w:t>Catharine West</w:t>
      </w:r>
      <w:r w:rsidR="00906D6F">
        <w:tab/>
      </w:r>
      <w:r w:rsidR="00906D6F">
        <w:tab/>
      </w:r>
      <w:r w:rsidR="00906D6F">
        <w:tab/>
      </w:r>
      <w:r>
        <w:t>The University of Manchester</w:t>
      </w:r>
    </w:p>
    <w:p w14:paraId="34E677C4" w14:textId="27758380" w:rsidR="00CD6276" w:rsidRDefault="00CD6276" w:rsidP="00906D6F">
      <w:pPr>
        <w:spacing w:after="0" w:line="240" w:lineRule="auto"/>
      </w:pPr>
      <w:r>
        <w:t>Lorna Wilson</w:t>
      </w:r>
      <w:r w:rsidR="00834BEC">
        <w:t xml:space="preserve"> </w:t>
      </w:r>
      <w:r w:rsidR="00906D6F">
        <w:tab/>
      </w:r>
      <w:r w:rsidR="00906D6F">
        <w:tab/>
      </w:r>
      <w:r w:rsidR="00906D6F">
        <w:tab/>
      </w:r>
      <w:r>
        <w:t>The Christie NHS Foundation Trust</w:t>
      </w:r>
    </w:p>
    <w:sectPr w:rsidR="00CD6276" w:rsidSect="00906D6F">
      <w:headerReference w:type="default" r:id="rId6"/>
      <w:pgSz w:w="11906" w:h="16838"/>
      <w:pgMar w:top="1440" w:right="1191" w:bottom="1440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923EF" w14:textId="77777777" w:rsidR="00834BEC" w:rsidRDefault="00834BEC" w:rsidP="00834BEC">
      <w:pPr>
        <w:spacing w:after="0" w:line="240" w:lineRule="auto"/>
      </w:pPr>
      <w:r>
        <w:separator/>
      </w:r>
    </w:p>
  </w:endnote>
  <w:endnote w:type="continuationSeparator" w:id="0">
    <w:p w14:paraId="6D87C2A6" w14:textId="77777777" w:rsidR="00834BEC" w:rsidRDefault="00834BEC" w:rsidP="00834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81A1D" w14:textId="77777777" w:rsidR="00834BEC" w:rsidRDefault="00834BEC" w:rsidP="00834BEC">
      <w:pPr>
        <w:spacing w:after="0" w:line="240" w:lineRule="auto"/>
      </w:pPr>
      <w:r>
        <w:separator/>
      </w:r>
    </w:p>
  </w:footnote>
  <w:footnote w:type="continuationSeparator" w:id="0">
    <w:p w14:paraId="3095B36E" w14:textId="77777777" w:rsidR="00834BEC" w:rsidRDefault="00834BEC" w:rsidP="00834B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C00B5" w14:textId="663581C7" w:rsidR="0062762B" w:rsidRDefault="0062762B">
    <w:pPr>
      <w:pStyle w:val="Header"/>
    </w:pPr>
    <w:r>
      <w:t>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276"/>
    <w:rsid w:val="001417E2"/>
    <w:rsid w:val="0022358A"/>
    <w:rsid w:val="00374F2D"/>
    <w:rsid w:val="0062762B"/>
    <w:rsid w:val="00834BEC"/>
    <w:rsid w:val="00906D6F"/>
    <w:rsid w:val="00996EAB"/>
    <w:rsid w:val="00CD6276"/>
    <w:rsid w:val="00D46A74"/>
    <w:rsid w:val="00DE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44141"/>
  <w15:chartTrackingRefBased/>
  <w15:docId w15:val="{466FBF33-9F34-4F39-AF54-C9312141D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62B"/>
  </w:style>
  <w:style w:type="paragraph" w:styleId="Footer">
    <w:name w:val="footer"/>
    <w:basedOn w:val="Normal"/>
    <w:link w:val="FooterChar"/>
    <w:uiPriority w:val="99"/>
    <w:unhideWhenUsed/>
    <w:rsid w:val="00627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535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Cruickshank</dc:creator>
  <cp:keywords/>
  <dc:description/>
  <cp:lastModifiedBy>Clare Cruickshank</cp:lastModifiedBy>
  <cp:revision>6</cp:revision>
  <dcterms:created xsi:type="dcterms:W3CDTF">2022-10-05T07:29:00Z</dcterms:created>
  <dcterms:modified xsi:type="dcterms:W3CDTF">2022-10-05T11:27:00Z</dcterms:modified>
</cp:coreProperties>
</file>